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3883" w14:textId="20449218" w:rsidR="00885F66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8E2BD9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proofErr w:type="gramStart"/>
      <w:r w:rsidRPr="008E2BD9">
        <w:rPr>
          <w:rFonts w:ascii="Times New Roman" w:hAnsi="Times New Roman" w:cs="Times New Roman"/>
          <w:color w:val="000000" w:themeColor="text1"/>
          <w:sz w:val="24"/>
        </w:rPr>
        <w:t>2</w:t>
      </w:r>
      <w:r w:rsidRPr="008E2BD9">
        <w:rPr>
          <w:color w:val="000000" w:themeColor="text1"/>
        </w:rPr>
        <w:t xml:space="preserve">  </w:t>
      </w:r>
      <w:r w:rsidRPr="008E2BD9">
        <w:rPr>
          <w:rFonts w:ascii="Times New Roman" w:hAnsi="Times New Roman" w:cs="Times New Roman"/>
          <w:color w:val="000000" w:themeColor="text1"/>
          <w:sz w:val="24"/>
        </w:rPr>
        <w:t>Susceptibility</w:t>
      </w:r>
      <w:proofErr w:type="gramEnd"/>
      <w:r w:rsidRPr="008E2BD9">
        <w:rPr>
          <w:rFonts w:ascii="Times New Roman" w:hAnsi="Times New Roman" w:cs="Times New Roman"/>
          <w:color w:val="000000" w:themeColor="text1"/>
          <w:sz w:val="24"/>
        </w:rPr>
        <w:t xml:space="preserve"> result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4310AB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ase </w:t>
      </w:r>
      <w:r w:rsidR="00807BF2">
        <w:rPr>
          <w:rFonts w:ascii="Times New Roman" w:hAnsi="Times New Roman" w:cs="Times New Roman"/>
          <w:color w:val="000000" w:themeColor="text1"/>
          <w:sz w:val="24"/>
        </w:rPr>
        <w:t xml:space="preserve">described by </w:t>
      </w:r>
      <w:r w:rsidR="005060BB" w:rsidRPr="005060BB">
        <w:rPr>
          <w:rFonts w:ascii="Times New Roman" w:hAnsi="Times New Roman" w:cs="Times New Roman"/>
          <w:color w:val="000000" w:themeColor="text1"/>
          <w:sz w:val="24"/>
        </w:rPr>
        <w:t>Lan et al., 2020</w:t>
      </w:r>
    </w:p>
    <w:p w14:paraId="7F842916" w14:textId="77777777" w:rsidR="00B03F29" w:rsidRDefault="00B03F29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6"/>
        <w:tblW w:w="5952" w:type="dxa"/>
        <w:tblLook w:val="04A0" w:firstRow="1" w:lastRow="0" w:firstColumn="1" w:lastColumn="0" w:noHBand="0" w:noVBand="1"/>
      </w:tblPr>
      <w:tblGrid>
        <w:gridCol w:w="3543"/>
        <w:gridCol w:w="2409"/>
      </w:tblGrid>
      <w:tr w:rsidR="005E1390" w14:paraId="1EAB0DF0" w14:textId="77777777" w:rsidTr="005E1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3806477" w14:textId="77777777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Antibioti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9B0E16" w14:textId="47D107CC" w:rsidR="005060BB" w:rsidRPr="008E2BD9" w:rsidRDefault="00000000" w:rsidP="00F46410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Antibiogram result</w:t>
            </w:r>
            <w:r w:rsidR="006A687E" w:rsidRPr="006A687E">
              <w:rPr>
                <w:rFonts w:ascii="Times New Roman" w:eastAsia="Yu Gothic" w:hAnsi="Times New Roman" w:cs="Times New Roman"/>
                <w:kern w:val="0"/>
                <w:sz w:val="24"/>
              </w:rPr>
              <w:t>*</w:t>
            </w:r>
          </w:p>
        </w:tc>
      </w:tr>
      <w:tr w:rsidR="005E1390" w14:paraId="61B94BB5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234268C3" w14:textId="237D7A86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 xml:space="preserve">Penicillin G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B9B9A3" w14:textId="7F54A879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22630865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1C9A4795" w14:textId="1BA269B6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Ampicill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5B8E27D" w14:textId="77777777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40ED9848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C45DB9D" w14:textId="3F28C7D8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Chloramphenicol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0701F9" w14:textId="77777777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460FBBBF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75F7C8E3" w14:textId="64A7AE2F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Gentami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DE2984A" w14:textId="13BBEB58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155A920E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4013374C" w14:textId="5FB2C1ED" w:rsidR="00C01D66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K</w:t>
            </w: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anamycin</w:t>
            </w:r>
          </w:p>
        </w:tc>
        <w:tc>
          <w:tcPr>
            <w:tcW w:w="2409" w:type="dxa"/>
            <w:shd w:val="clear" w:color="auto" w:fill="auto"/>
            <w:noWrap/>
          </w:tcPr>
          <w:p w14:paraId="3C3D43B0" w14:textId="6935E51F" w:rsidR="00C01D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06784076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0B0E9931" w14:textId="466E8C17" w:rsidR="00C01D66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alidixic acid</w:t>
            </w:r>
          </w:p>
        </w:tc>
        <w:tc>
          <w:tcPr>
            <w:tcW w:w="2409" w:type="dxa"/>
            <w:shd w:val="clear" w:color="auto" w:fill="auto"/>
            <w:noWrap/>
          </w:tcPr>
          <w:p w14:paraId="4A1799E8" w14:textId="6EDCDC1A" w:rsidR="00C01D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3A040435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4F6898C4" w14:textId="47E8EEF9" w:rsidR="00C01D66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ovobiocin</w:t>
            </w:r>
          </w:p>
        </w:tc>
        <w:tc>
          <w:tcPr>
            <w:tcW w:w="2409" w:type="dxa"/>
            <w:shd w:val="clear" w:color="auto" w:fill="auto"/>
            <w:noWrap/>
          </w:tcPr>
          <w:p w14:paraId="7AB983D9" w14:textId="29F4BBFF" w:rsidR="00C01D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6A9C09D9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8216CCB" w14:textId="0452BFFE" w:rsidR="005060BB" w:rsidRPr="00B03F2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Rifampicin</w:t>
            </w:r>
          </w:p>
        </w:tc>
        <w:tc>
          <w:tcPr>
            <w:tcW w:w="2409" w:type="dxa"/>
            <w:shd w:val="clear" w:color="auto" w:fill="auto"/>
            <w:noWrap/>
          </w:tcPr>
          <w:p w14:paraId="75577119" w14:textId="2CDCE481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5E71EDD6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64A265AD" w14:textId="494327CA" w:rsidR="005060BB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Streptomy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238F24" w14:textId="184D770D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5D2713C9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53BE2181" w14:textId="6F82D004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Tetracyclin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183644" w14:textId="7217064D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073C0303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3F2EE2DB" w14:textId="703186D6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Ciprofloxia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4C1C76D" w14:textId="42AC0CEF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64507360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244C3C12" w14:textId="26586034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Levofloxa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BA937F0" w14:textId="77777777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7F7D36A7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7D6715B2" w14:textId="132B4DA4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Ery</w:t>
            </w:r>
            <w:r w:rsidR="00B86FEF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thromy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6B8361C" w14:textId="759C1A75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6AB54E76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01A69451" w14:textId="45E83091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lindamy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948D69" w14:textId="2C7AB655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Resistant</w:t>
            </w:r>
          </w:p>
        </w:tc>
      </w:tr>
      <w:tr w:rsidR="005E1390" w14:paraId="365F4BD4" w14:textId="77777777" w:rsidTr="005E1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89001B3" w14:textId="4EED35DC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Polymyxin B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79DFB08" w14:textId="44861BF5" w:rsidR="005060B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  <w:tr w:rsidR="005E1390" w14:paraId="788FCBD7" w14:textId="77777777" w:rsidTr="005E139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00ECD4CB" w14:textId="34A502B3" w:rsidR="005060B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Sulfamethoxazole</w:t>
            </w:r>
            <w:r w:rsidR="00C01D66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/</w:t>
            </w:r>
            <w:r w:rsidR="00C01D66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T</w:t>
            </w:r>
            <w:r w:rsidR="00C01D66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rimethoprim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8AC1BE2" w14:textId="00AFFAA3" w:rsidR="005060B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</w:tr>
    </w:tbl>
    <w:p w14:paraId="63BF9A73" w14:textId="483A6EFD" w:rsidR="00885F66" w:rsidRDefault="006A687E">
      <w:r w:rsidRPr="006A687E">
        <w:rPr>
          <w:rFonts w:ascii="Times New Roman" w:hAnsi="Times New Roman" w:cs="Times New Roman"/>
          <w:color w:val="000000" w:themeColor="text1"/>
          <w:sz w:val="24"/>
        </w:rPr>
        <w:lastRenderedPageBreak/>
        <w:t>*</w:t>
      </w:r>
      <w:r w:rsidRPr="008E2BD9">
        <w:rPr>
          <w:rFonts w:ascii="Times New Roman" w:hAnsi="Times New Roman" w:cs="Times New Roman"/>
          <w:color w:val="000000" w:themeColor="text1"/>
          <w:sz w:val="24"/>
        </w:rPr>
        <w:t xml:space="preserve">The susceptibility results were interpreted with reference to </w:t>
      </w:r>
      <w:r w:rsidRPr="008E2BD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eisseriaceca </w:t>
      </w:r>
      <w:r w:rsidRPr="008E2BD9">
        <w:rPr>
          <w:rFonts w:ascii="Times New Roman" w:hAnsi="Times New Roman" w:cs="Times New Roman"/>
          <w:color w:val="000000" w:themeColor="text1"/>
          <w:sz w:val="24"/>
        </w:rPr>
        <w:t>species as listed in CLSI M100-S27.</w:t>
      </w:r>
    </w:p>
    <w:sectPr w:rsidR="00885F66" w:rsidSect="00DF602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66"/>
    <w:rsid w:val="000007C0"/>
    <w:rsid w:val="00005529"/>
    <w:rsid w:val="0000669A"/>
    <w:rsid w:val="00011998"/>
    <w:rsid w:val="0001361B"/>
    <w:rsid w:val="000163EC"/>
    <w:rsid w:val="00016C0B"/>
    <w:rsid w:val="0002313B"/>
    <w:rsid w:val="00025B5A"/>
    <w:rsid w:val="000349A1"/>
    <w:rsid w:val="00037965"/>
    <w:rsid w:val="00040487"/>
    <w:rsid w:val="00046C58"/>
    <w:rsid w:val="0005275F"/>
    <w:rsid w:val="00054D1E"/>
    <w:rsid w:val="0006497D"/>
    <w:rsid w:val="00072069"/>
    <w:rsid w:val="00073782"/>
    <w:rsid w:val="00075514"/>
    <w:rsid w:val="000820CD"/>
    <w:rsid w:val="00083F99"/>
    <w:rsid w:val="000844D1"/>
    <w:rsid w:val="00090ED0"/>
    <w:rsid w:val="00094E58"/>
    <w:rsid w:val="000B6949"/>
    <w:rsid w:val="000C1C51"/>
    <w:rsid w:val="000E157D"/>
    <w:rsid w:val="000E51BB"/>
    <w:rsid w:val="000E63EE"/>
    <w:rsid w:val="000F032F"/>
    <w:rsid w:val="00100D81"/>
    <w:rsid w:val="001034E2"/>
    <w:rsid w:val="00104971"/>
    <w:rsid w:val="00116DF0"/>
    <w:rsid w:val="00117842"/>
    <w:rsid w:val="00127F34"/>
    <w:rsid w:val="00132292"/>
    <w:rsid w:val="00133D5B"/>
    <w:rsid w:val="0013436A"/>
    <w:rsid w:val="00142904"/>
    <w:rsid w:val="00147280"/>
    <w:rsid w:val="001474F3"/>
    <w:rsid w:val="001479D5"/>
    <w:rsid w:val="00150E35"/>
    <w:rsid w:val="00167149"/>
    <w:rsid w:val="001739B8"/>
    <w:rsid w:val="00183E84"/>
    <w:rsid w:val="00190A0F"/>
    <w:rsid w:val="00193844"/>
    <w:rsid w:val="001975C7"/>
    <w:rsid w:val="001A5BC5"/>
    <w:rsid w:val="001A64AA"/>
    <w:rsid w:val="001A76BA"/>
    <w:rsid w:val="001A7CF9"/>
    <w:rsid w:val="001B1820"/>
    <w:rsid w:val="001B1D85"/>
    <w:rsid w:val="001B31A2"/>
    <w:rsid w:val="001C445B"/>
    <w:rsid w:val="001D28DE"/>
    <w:rsid w:val="001D5CAE"/>
    <w:rsid w:val="001E1F7C"/>
    <w:rsid w:val="001F071B"/>
    <w:rsid w:val="001F1C6B"/>
    <w:rsid w:val="001F371A"/>
    <w:rsid w:val="001F45E7"/>
    <w:rsid w:val="002056ED"/>
    <w:rsid w:val="00207B63"/>
    <w:rsid w:val="00210CF7"/>
    <w:rsid w:val="00213ED8"/>
    <w:rsid w:val="00221ECF"/>
    <w:rsid w:val="0022627A"/>
    <w:rsid w:val="002308FD"/>
    <w:rsid w:val="00230BF3"/>
    <w:rsid w:val="002439F7"/>
    <w:rsid w:val="002459C2"/>
    <w:rsid w:val="00247E9B"/>
    <w:rsid w:val="002520B7"/>
    <w:rsid w:val="00276088"/>
    <w:rsid w:val="00276944"/>
    <w:rsid w:val="0028230A"/>
    <w:rsid w:val="00282D39"/>
    <w:rsid w:val="00286971"/>
    <w:rsid w:val="002905EE"/>
    <w:rsid w:val="00292A79"/>
    <w:rsid w:val="002B71B4"/>
    <w:rsid w:val="002C5F54"/>
    <w:rsid w:val="002D1190"/>
    <w:rsid w:val="002E420C"/>
    <w:rsid w:val="002E6F39"/>
    <w:rsid w:val="002F09D0"/>
    <w:rsid w:val="00302D27"/>
    <w:rsid w:val="00303BE0"/>
    <w:rsid w:val="0030652B"/>
    <w:rsid w:val="003132F5"/>
    <w:rsid w:val="003177E1"/>
    <w:rsid w:val="00320779"/>
    <w:rsid w:val="00324E95"/>
    <w:rsid w:val="0033062F"/>
    <w:rsid w:val="00337F1D"/>
    <w:rsid w:val="00340EB8"/>
    <w:rsid w:val="00386DB8"/>
    <w:rsid w:val="003933CF"/>
    <w:rsid w:val="00396158"/>
    <w:rsid w:val="003A11C8"/>
    <w:rsid w:val="003A7A5F"/>
    <w:rsid w:val="003B26B2"/>
    <w:rsid w:val="003B67EA"/>
    <w:rsid w:val="003C1B22"/>
    <w:rsid w:val="003C5511"/>
    <w:rsid w:val="003D2416"/>
    <w:rsid w:val="003D2AF6"/>
    <w:rsid w:val="003E5C95"/>
    <w:rsid w:val="003E7C09"/>
    <w:rsid w:val="003F4D48"/>
    <w:rsid w:val="00400513"/>
    <w:rsid w:val="004071E8"/>
    <w:rsid w:val="0041067F"/>
    <w:rsid w:val="004107D1"/>
    <w:rsid w:val="00415267"/>
    <w:rsid w:val="00423C5C"/>
    <w:rsid w:val="00425505"/>
    <w:rsid w:val="004310AB"/>
    <w:rsid w:val="0043318C"/>
    <w:rsid w:val="00433B9F"/>
    <w:rsid w:val="004406D9"/>
    <w:rsid w:val="0044423C"/>
    <w:rsid w:val="00444BDF"/>
    <w:rsid w:val="00445E32"/>
    <w:rsid w:val="00452B50"/>
    <w:rsid w:val="00455DD6"/>
    <w:rsid w:val="00457F70"/>
    <w:rsid w:val="0046675D"/>
    <w:rsid w:val="00467BA9"/>
    <w:rsid w:val="00471E89"/>
    <w:rsid w:val="00472038"/>
    <w:rsid w:val="00480966"/>
    <w:rsid w:val="00487CCE"/>
    <w:rsid w:val="00494E50"/>
    <w:rsid w:val="004A5117"/>
    <w:rsid w:val="004A68A3"/>
    <w:rsid w:val="004B2795"/>
    <w:rsid w:val="004D3C27"/>
    <w:rsid w:val="004E0342"/>
    <w:rsid w:val="004E1786"/>
    <w:rsid w:val="004E41D7"/>
    <w:rsid w:val="004F14BB"/>
    <w:rsid w:val="004F3292"/>
    <w:rsid w:val="004F41E5"/>
    <w:rsid w:val="004F75B2"/>
    <w:rsid w:val="00501D5E"/>
    <w:rsid w:val="0050443E"/>
    <w:rsid w:val="0050534A"/>
    <w:rsid w:val="005060BB"/>
    <w:rsid w:val="00507F42"/>
    <w:rsid w:val="00511573"/>
    <w:rsid w:val="00512F08"/>
    <w:rsid w:val="00544A9F"/>
    <w:rsid w:val="00562BED"/>
    <w:rsid w:val="0058235A"/>
    <w:rsid w:val="00583ABA"/>
    <w:rsid w:val="00592542"/>
    <w:rsid w:val="005943F1"/>
    <w:rsid w:val="005A31E2"/>
    <w:rsid w:val="005D2875"/>
    <w:rsid w:val="005E1390"/>
    <w:rsid w:val="005E7B27"/>
    <w:rsid w:val="005F003F"/>
    <w:rsid w:val="005F3105"/>
    <w:rsid w:val="005F6EA3"/>
    <w:rsid w:val="00605773"/>
    <w:rsid w:val="00622618"/>
    <w:rsid w:val="0062529E"/>
    <w:rsid w:val="00634701"/>
    <w:rsid w:val="00635CB5"/>
    <w:rsid w:val="00635EB8"/>
    <w:rsid w:val="00636BE4"/>
    <w:rsid w:val="006375CA"/>
    <w:rsid w:val="006522DC"/>
    <w:rsid w:val="00661B83"/>
    <w:rsid w:val="0066479D"/>
    <w:rsid w:val="00666A0C"/>
    <w:rsid w:val="00667CDE"/>
    <w:rsid w:val="006704DC"/>
    <w:rsid w:val="00690E2C"/>
    <w:rsid w:val="00695F26"/>
    <w:rsid w:val="006A5C5F"/>
    <w:rsid w:val="006A687E"/>
    <w:rsid w:val="006B065D"/>
    <w:rsid w:val="006B5873"/>
    <w:rsid w:val="006B683D"/>
    <w:rsid w:val="006C78EB"/>
    <w:rsid w:val="006D2DD1"/>
    <w:rsid w:val="006D58FF"/>
    <w:rsid w:val="006D6272"/>
    <w:rsid w:val="006D6340"/>
    <w:rsid w:val="006E0CCE"/>
    <w:rsid w:val="006E10F1"/>
    <w:rsid w:val="006E4A69"/>
    <w:rsid w:val="006E6047"/>
    <w:rsid w:val="006F015A"/>
    <w:rsid w:val="00704C81"/>
    <w:rsid w:val="007053E3"/>
    <w:rsid w:val="00705E84"/>
    <w:rsid w:val="00712322"/>
    <w:rsid w:val="00714151"/>
    <w:rsid w:val="00720323"/>
    <w:rsid w:val="00721312"/>
    <w:rsid w:val="00721684"/>
    <w:rsid w:val="0072277F"/>
    <w:rsid w:val="00724EAC"/>
    <w:rsid w:val="00726F17"/>
    <w:rsid w:val="007374DF"/>
    <w:rsid w:val="0074254B"/>
    <w:rsid w:val="00743864"/>
    <w:rsid w:val="00756489"/>
    <w:rsid w:val="00757407"/>
    <w:rsid w:val="00760CE3"/>
    <w:rsid w:val="00773D92"/>
    <w:rsid w:val="00794178"/>
    <w:rsid w:val="007A53F7"/>
    <w:rsid w:val="007B342C"/>
    <w:rsid w:val="007B35B7"/>
    <w:rsid w:val="007B529B"/>
    <w:rsid w:val="007C3A64"/>
    <w:rsid w:val="007D4C47"/>
    <w:rsid w:val="007D552A"/>
    <w:rsid w:val="007E7072"/>
    <w:rsid w:val="007F58D2"/>
    <w:rsid w:val="007F798F"/>
    <w:rsid w:val="008004E9"/>
    <w:rsid w:val="00807BF2"/>
    <w:rsid w:val="00812B3E"/>
    <w:rsid w:val="00813F7D"/>
    <w:rsid w:val="00835049"/>
    <w:rsid w:val="00835B42"/>
    <w:rsid w:val="00841F0A"/>
    <w:rsid w:val="00843295"/>
    <w:rsid w:val="008445D2"/>
    <w:rsid w:val="00853C39"/>
    <w:rsid w:val="008572A0"/>
    <w:rsid w:val="0086626E"/>
    <w:rsid w:val="00873E0B"/>
    <w:rsid w:val="00874FCB"/>
    <w:rsid w:val="00882F25"/>
    <w:rsid w:val="008831AC"/>
    <w:rsid w:val="00885F66"/>
    <w:rsid w:val="00891F1E"/>
    <w:rsid w:val="00896A32"/>
    <w:rsid w:val="008A74AB"/>
    <w:rsid w:val="008B295E"/>
    <w:rsid w:val="008B7FE5"/>
    <w:rsid w:val="008C3B39"/>
    <w:rsid w:val="008C51E8"/>
    <w:rsid w:val="008D0677"/>
    <w:rsid w:val="008E2BD9"/>
    <w:rsid w:val="008E30E1"/>
    <w:rsid w:val="008E5C33"/>
    <w:rsid w:val="008F55CE"/>
    <w:rsid w:val="00903BFC"/>
    <w:rsid w:val="009048F0"/>
    <w:rsid w:val="00914844"/>
    <w:rsid w:val="00923E39"/>
    <w:rsid w:val="009275CB"/>
    <w:rsid w:val="00934D63"/>
    <w:rsid w:val="00935E0B"/>
    <w:rsid w:val="00940162"/>
    <w:rsid w:val="00944FAB"/>
    <w:rsid w:val="00945B7E"/>
    <w:rsid w:val="00947ABE"/>
    <w:rsid w:val="0095728D"/>
    <w:rsid w:val="00962C52"/>
    <w:rsid w:val="009667AB"/>
    <w:rsid w:val="00967D5A"/>
    <w:rsid w:val="009776AE"/>
    <w:rsid w:val="009838AC"/>
    <w:rsid w:val="00984350"/>
    <w:rsid w:val="00987A46"/>
    <w:rsid w:val="0099317F"/>
    <w:rsid w:val="009A5B66"/>
    <w:rsid w:val="009D7D8D"/>
    <w:rsid w:val="009E08DA"/>
    <w:rsid w:val="009E6C28"/>
    <w:rsid w:val="009E6D05"/>
    <w:rsid w:val="009F6BE5"/>
    <w:rsid w:val="00A0245D"/>
    <w:rsid w:val="00A14151"/>
    <w:rsid w:val="00A165DC"/>
    <w:rsid w:val="00A30B50"/>
    <w:rsid w:val="00A36F57"/>
    <w:rsid w:val="00A43FDC"/>
    <w:rsid w:val="00A60F93"/>
    <w:rsid w:val="00A62C2D"/>
    <w:rsid w:val="00A63809"/>
    <w:rsid w:val="00A67B72"/>
    <w:rsid w:val="00A72BAB"/>
    <w:rsid w:val="00A84985"/>
    <w:rsid w:val="00A84EB0"/>
    <w:rsid w:val="00A87127"/>
    <w:rsid w:val="00A97E7F"/>
    <w:rsid w:val="00AA05AD"/>
    <w:rsid w:val="00AA173B"/>
    <w:rsid w:val="00AA323B"/>
    <w:rsid w:val="00AB3200"/>
    <w:rsid w:val="00AE468F"/>
    <w:rsid w:val="00AE473F"/>
    <w:rsid w:val="00AF67B6"/>
    <w:rsid w:val="00B025D1"/>
    <w:rsid w:val="00B03F29"/>
    <w:rsid w:val="00B10035"/>
    <w:rsid w:val="00B1218E"/>
    <w:rsid w:val="00B12B45"/>
    <w:rsid w:val="00B154C5"/>
    <w:rsid w:val="00B15EA5"/>
    <w:rsid w:val="00B17F07"/>
    <w:rsid w:val="00B412A2"/>
    <w:rsid w:val="00B42A5D"/>
    <w:rsid w:val="00B510E1"/>
    <w:rsid w:val="00B510FA"/>
    <w:rsid w:val="00B633C5"/>
    <w:rsid w:val="00B77C84"/>
    <w:rsid w:val="00B8107F"/>
    <w:rsid w:val="00B86CDF"/>
    <w:rsid w:val="00B86FEF"/>
    <w:rsid w:val="00BA1D62"/>
    <w:rsid w:val="00BA5DBA"/>
    <w:rsid w:val="00BB11D3"/>
    <w:rsid w:val="00BB1645"/>
    <w:rsid w:val="00BB6EAA"/>
    <w:rsid w:val="00BC2EE3"/>
    <w:rsid w:val="00BC2FEF"/>
    <w:rsid w:val="00BC6059"/>
    <w:rsid w:val="00BD1BC7"/>
    <w:rsid w:val="00BD5377"/>
    <w:rsid w:val="00BE0BBF"/>
    <w:rsid w:val="00BF68A6"/>
    <w:rsid w:val="00C01D66"/>
    <w:rsid w:val="00C03FF9"/>
    <w:rsid w:val="00C0636A"/>
    <w:rsid w:val="00C109B2"/>
    <w:rsid w:val="00C116E5"/>
    <w:rsid w:val="00C16745"/>
    <w:rsid w:val="00C2607F"/>
    <w:rsid w:val="00C52A04"/>
    <w:rsid w:val="00C62B1B"/>
    <w:rsid w:val="00C67AED"/>
    <w:rsid w:val="00C73A4E"/>
    <w:rsid w:val="00C87745"/>
    <w:rsid w:val="00C918BE"/>
    <w:rsid w:val="00C91C68"/>
    <w:rsid w:val="00CA0D66"/>
    <w:rsid w:val="00CA2F82"/>
    <w:rsid w:val="00CC548C"/>
    <w:rsid w:val="00CD399C"/>
    <w:rsid w:val="00CD3F94"/>
    <w:rsid w:val="00CE3069"/>
    <w:rsid w:val="00CE7288"/>
    <w:rsid w:val="00D035CA"/>
    <w:rsid w:val="00D04E55"/>
    <w:rsid w:val="00D129C6"/>
    <w:rsid w:val="00D2045D"/>
    <w:rsid w:val="00D21DBF"/>
    <w:rsid w:val="00D305E2"/>
    <w:rsid w:val="00D36070"/>
    <w:rsid w:val="00D43863"/>
    <w:rsid w:val="00D601C1"/>
    <w:rsid w:val="00D60C3F"/>
    <w:rsid w:val="00D667A7"/>
    <w:rsid w:val="00D6784A"/>
    <w:rsid w:val="00D75D1F"/>
    <w:rsid w:val="00D75F14"/>
    <w:rsid w:val="00D82DC0"/>
    <w:rsid w:val="00D92D06"/>
    <w:rsid w:val="00DB0071"/>
    <w:rsid w:val="00DB3D52"/>
    <w:rsid w:val="00DF18C8"/>
    <w:rsid w:val="00DF3FA7"/>
    <w:rsid w:val="00DF6029"/>
    <w:rsid w:val="00E076AE"/>
    <w:rsid w:val="00E10510"/>
    <w:rsid w:val="00E23659"/>
    <w:rsid w:val="00E253FA"/>
    <w:rsid w:val="00E41829"/>
    <w:rsid w:val="00E4216A"/>
    <w:rsid w:val="00E440D3"/>
    <w:rsid w:val="00E505CD"/>
    <w:rsid w:val="00E509B4"/>
    <w:rsid w:val="00E50F44"/>
    <w:rsid w:val="00E5221D"/>
    <w:rsid w:val="00E540A9"/>
    <w:rsid w:val="00E5506E"/>
    <w:rsid w:val="00E64842"/>
    <w:rsid w:val="00E64FCD"/>
    <w:rsid w:val="00E842D9"/>
    <w:rsid w:val="00E86CA2"/>
    <w:rsid w:val="00E87601"/>
    <w:rsid w:val="00E901A2"/>
    <w:rsid w:val="00E938F1"/>
    <w:rsid w:val="00E95542"/>
    <w:rsid w:val="00EA0321"/>
    <w:rsid w:val="00EA590B"/>
    <w:rsid w:val="00EA637F"/>
    <w:rsid w:val="00EA6B3F"/>
    <w:rsid w:val="00EB5C61"/>
    <w:rsid w:val="00EB5E60"/>
    <w:rsid w:val="00EC3242"/>
    <w:rsid w:val="00EC41E5"/>
    <w:rsid w:val="00EC5D94"/>
    <w:rsid w:val="00ED0397"/>
    <w:rsid w:val="00ED71FB"/>
    <w:rsid w:val="00F033F4"/>
    <w:rsid w:val="00F27921"/>
    <w:rsid w:val="00F3169A"/>
    <w:rsid w:val="00F33EA3"/>
    <w:rsid w:val="00F42E5E"/>
    <w:rsid w:val="00F46410"/>
    <w:rsid w:val="00F60114"/>
    <w:rsid w:val="00F6166C"/>
    <w:rsid w:val="00F675FA"/>
    <w:rsid w:val="00F70E23"/>
    <w:rsid w:val="00F81226"/>
    <w:rsid w:val="00F82306"/>
    <w:rsid w:val="00F84F37"/>
    <w:rsid w:val="00F92890"/>
    <w:rsid w:val="00F96F25"/>
    <w:rsid w:val="00FA13F8"/>
    <w:rsid w:val="00FA1F6B"/>
    <w:rsid w:val="00FA46D2"/>
    <w:rsid w:val="00FA6DCE"/>
    <w:rsid w:val="00FB3395"/>
    <w:rsid w:val="00FB7603"/>
    <w:rsid w:val="00FC004F"/>
    <w:rsid w:val="00FC33A8"/>
    <w:rsid w:val="00FC3F93"/>
    <w:rsid w:val="00FC75E1"/>
    <w:rsid w:val="00FD335E"/>
    <w:rsid w:val="00FD6481"/>
    <w:rsid w:val="00FF36FD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37F8B4"/>
  <w15:chartTrackingRefBased/>
  <w15:docId w15:val="{3D5FB819-7210-D541-9EA1-8F463906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85F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Revision"/>
    <w:hidden/>
    <w:uiPriority w:val="99"/>
    <w:semiHidden/>
    <w:rsid w:val="00054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 浩成</dc:creator>
  <cp:keywords>fileTagC:fe040632f0869533b7db103751eb7e7c6809c8f2</cp:keywords>
  <cp:lastModifiedBy>松田 浩成</cp:lastModifiedBy>
  <cp:revision>4</cp:revision>
  <dcterms:created xsi:type="dcterms:W3CDTF">2023-02-27T03:57:00Z</dcterms:created>
  <dcterms:modified xsi:type="dcterms:W3CDTF">2023-02-28T01:31:00Z</dcterms:modified>
</cp:coreProperties>
</file>